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8"/>
        <w:gridCol w:w="6323"/>
        <w:gridCol w:w="1135"/>
        <w:gridCol w:w="1778"/>
      </w:tblGrid>
      <w:tr w:rsidR="003A7A3A" w:rsidRPr="000019D4" w14:paraId="0B299C0B" w14:textId="77777777" w:rsidTr="00BD6449">
        <w:trPr>
          <w:trHeight w:val="454"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04D344" w14:textId="5CFA2327" w:rsidR="003A7A3A" w:rsidRPr="000019D4" w:rsidRDefault="00BD6449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upplementary Table 2</w:t>
            </w:r>
            <w:r w:rsidR="003A7A3A" w:rsidRPr="000019D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. Details of OHCA among Japanese students due to suspected suicide attempt</w:t>
            </w:r>
          </w:p>
        </w:tc>
      </w:tr>
      <w:tr w:rsidR="003A7A3A" w:rsidRPr="000019D4" w14:paraId="47B5611F" w14:textId="77777777" w:rsidTr="00BD6449">
        <w:trPr>
          <w:trHeight w:val="454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53F849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68DB63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n=43)</w:t>
            </w:r>
          </w:p>
        </w:tc>
      </w:tr>
      <w:tr w:rsidR="003A7A3A" w:rsidRPr="000019D4" w14:paraId="075F1616" w14:textId="77777777" w:rsidTr="00BD6449">
        <w:trPr>
          <w:trHeight w:val="45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BBB5B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F446A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04C62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51.2%)</w:t>
            </w:r>
          </w:p>
        </w:tc>
      </w:tr>
      <w:tr w:rsidR="003A7A3A" w:rsidRPr="000019D4" w14:paraId="1CE5E04F" w14:textId="77777777" w:rsidTr="00BD6449">
        <w:trPr>
          <w:trHeight w:val="45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EEC3C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, years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99403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0053D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.7)</w:t>
            </w:r>
          </w:p>
        </w:tc>
      </w:tr>
      <w:tr w:rsidR="003A7A3A" w:rsidRPr="000019D4" w14:paraId="095DA3F1" w14:textId="77777777" w:rsidTr="00BD6449">
        <w:trPr>
          <w:trHeight w:val="45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B06CC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ducational stag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0A09E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EA571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A7A3A" w:rsidRPr="000019D4" w14:paraId="3D91E97F" w14:textId="77777777" w:rsidTr="00BD644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6F764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DA2ED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lement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031A4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D4EB8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9.3%)</w:t>
            </w:r>
          </w:p>
        </w:tc>
      </w:tr>
      <w:tr w:rsidR="003A7A3A" w:rsidRPr="000019D4" w14:paraId="2FC3EDEC" w14:textId="77777777" w:rsidTr="00BD644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78255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FBE83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unior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C73F1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8C1EA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67.4%)</w:t>
            </w:r>
          </w:p>
        </w:tc>
      </w:tr>
      <w:tr w:rsidR="003A7A3A" w:rsidRPr="000019D4" w14:paraId="1FE22746" w14:textId="77777777" w:rsidTr="00BD644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B4E41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5CD16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gh school/technical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984AF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3F02F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3.3%)</w:t>
            </w:r>
          </w:p>
        </w:tc>
      </w:tr>
      <w:tr w:rsidR="003A7A3A" w:rsidRPr="000019D4" w14:paraId="787FA536" w14:textId="77777777" w:rsidTr="00BD6449">
        <w:trPr>
          <w:trHeight w:val="45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966FF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tiology of arres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111CF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535D8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A7A3A" w:rsidRPr="000019D4" w14:paraId="4F2995F6" w14:textId="77777777" w:rsidTr="00BD644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211A9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C62C7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an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632B9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4D985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2.6%)</w:t>
            </w:r>
          </w:p>
        </w:tc>
      </w:tr>
      <w:tr w:rsidR="003A7A3A" w:rsidRPr="000019D4" w14:paraId="0922BC05" w14:textId="77777777" w:rsidTr="00BD644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AE59F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7C3C6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E79EB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7F0ED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60.5%)</w:t>
            </w:r>
          </w:p>
        </w:tc>
      </w:tr>
      <w:tr w:rsidR="003A7A3A" w:rsidRPr="000019D4" w14:paraId="16A20665" w14:textId="77777777" w:rsidTr="00BD644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3D27A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E50D0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lectroc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F01C6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3C3FA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.3%)</w:t>
            </w:r>
          </w:p>
        </w:tc>
      </w:tr>
      <w:tr w:rsidR="00BD6449" w:rsidRPr="000019D4" w14:paraId="331CBE01" w14:textId="77777777" w:rsidTr="00BD644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C097C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CE1C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ther external ca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3EFDF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626D5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.7%)</w:t>
            </w:r>
          </w:p>
        </w:tc>
      </w:tr>
      <w:tr w:rsidR="003A7A3A" w:rsidRPr="000019D4" w14:paraId="6C42C755" w14:textId="77777777" w:rsidTr="00BD6449">
        <w:trPr>
          <w:trHeight w:val="45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1F351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cation of arres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06B26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B9367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A7A3A" w:rsidRPr="000019D4" w14:paraId="4106B9B2" w14:textId="77777777" w:rsidTr="00BD644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5FDD1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7112C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side school premises (subtot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A7B15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0B404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9.5%)</w:t>
            </w:r>
          </w:p>
        </w:tc>
      </w:tr>
      <w:tr w:rsidR="003A7A3A" w:rsidRPr="000019D4" w14:paraId="40FD1D65" w14:textId="77777777" w:rsidTr="00BD644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EBD01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592F2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Gymnas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347F9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CF12D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.3%)</w:t>
            </w:r>
          </w:p>
        </w:tc>
      </w:tr>
      <w:tr w:rsidR="003A7A3A" w:rsidRPr="000019D4" w14:paraId="7C1B743E" w14:textId="77777777" w:rsidTr="00BD644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D818F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02AEF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Play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BE073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E7C83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4.0%)</w:t>
            </w:r>
          </w:p>
        </w:tc>
      </w:tr>
      <w:tr w:rsidR="003A7A3A" w:rsidRPr="000019D4" w14:paraId="1566D633" w14:textId="77777777" w:rsidTr="00BD644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779BE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63463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Classro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45C95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096D2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.7%)</w:t>
            </w:r>
          </w:p>
        </w:tc>
      </w:tr>
      <w:tr w:rsidR="003A7A3A" w:rsidRPr="000019D4" w14:paraId="6E2C0AFA" w14:textId="77777777" w:rsidTr="00BD644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42930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CD4ED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174AB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5A587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8.6%)</w:t>
            </w:r>
          </w:p>
        </w:tc>
      </w:tr>
      <w:tr w:rsidR="003A7A3A" w:rsidRPr="000019D4" w14:paraId="53D38504" w14:textId="77777777" w:rsidTr="00BD644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DF7FB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F2608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utside school premises (subtot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2F68B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9133B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60.5%)</w:t>
            </w:r>
          </w:p>
        </w:tc>
      </w:tr>
      <w:tr w:rsidR="003A7A3A" w:rsidRPr="000019D4" w14:paraId="72FE2ADA" w14:textId="77777777" w:rsidTr="00BD644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2C856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C7BF0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B60DB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F9404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.7%)</w:t>
            </w:r>
          </w:p>
        </w:tc>
      </w:tr>
      <w:tr w:rsidR="003A7A3A" w:rsidRPr="000019D4" w14:paraId="30FAD6F8" w14:textId="77777777" w:rsidTr="00BD644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EDF63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CABEA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Home or dormi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BE668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2F8AE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2.6%)</w:t>
            </w:r>
          </w:p>
        </w:tc>
      </w:tr>
      <w:tr w:rsidR="003A7A3A" w:rsidRPr="000019D4" w14:paraId="5BA07294" w14:textId="77777777" w:rsidTr="00BD644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15C4EF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30BA53" w14:textId="77777777" w:rsidR="003A7A3A" w:rsidRPr="000019D4" w:rsidRDefault="003A7A3A" w:rsidP="003A7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68D027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64562" w14:textId="77777777" w:rsidR="003A7A3A" w:rsidRPr="000019D4" w:rsidRDefault="003A7A3A" w:rsidP="003A7A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19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3.3%)</w:t>
            </w:r>
          </w:p>
        </w:tc>
      </w:tr>
    </w:tbl>
    <w:p w14:paraId="11D0B6D5" w14:textId="3ED40F17" w:rsidR="00E05D24" w:rsidRPr="000019D4" w:rsidRDefault="00B633A9">
      <w:pPr>
        <w:rPr>
          <w:rFonts w:ascii="Times New Roman" w:hAnsi="Times New Roman" w:cs="Times New Roman"/>
          <w:sz w:val="22"/>
        </w:rPr>
      </w:pPr>
      <w:r w:rsidRPr="000019D4">
        <w:rPr>
          <w:rFonts w:ascii="Times New Roman" w:hAnsi="Times New Roman" w:cs="Times New Roman"/>
          <w:sz w:val="22"/>
        </w:rPr>
        <w:t>OHCA: Out-of-Hospital Cardiac Arrest</w:t>
      </w:r>
      <w:r w:rsidR="000019D4" w:rsidRPr="000019D4">
        <w:rPr>
          <w:rFonts w:ascii="Times New Roman" w:hAnsi="Times New Roman" w:cs="Times New Roman"/>
          <w:sz w:val="22"/>
        </w:rPr>
        <w:t xml:space="preserve">, </w:t>
      </w:r>
      <w:r w:rsidR="000019D4" w:rsidRPr="000019D4">
        <w:rPr>
          <w:rFonts w:ascii="Times New Roman" w:hAnsi="Times New Roman" w:cs="Times New Roman"/>
          <w:sz w:val="22"/>
        </w:rPr>
        <w:t>SD: Standard Deviation</w:t>
      </w:r>
    </w:p>
    <w:sectPr w:rsidR="00E05D24" w:rsidRPr="000019D4" w:rsidSect="003A7A3A">
      <w:pgSz w:w="11906" w:h="16838" w:code="9"/>
      <w:pgMar w:top="250" w:right="244" w:bottom="238" w:left="23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7C6F8A" w14:textId="77777777" w:rsidR="001879D5" w:rsidRDefault="001879D5" w:rsidP="00D87B49">
      <w:r>
        <w:separator/>
      </w:r>
    </w:p>
  </w:endnote>
  <w:endnote w:type="continuationSeparator" w:id="0">
    <w:p w14:paraId="31669040" w14:textId="77777777" w:rsidR="001879D5" w:rsidRDefault="001879D5" w:rsidP="00D87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8434BF" w14:textId="77777777" w:rsidR="001879D5" w:rsidRDefault="001879D5" w:rsidP="00D87B49">
      <w:r>
        <w:separator/>
      </w:r>
    </w:p>
  </w:footnote>
  <w:footnote w:type="continuationSeparator" w:id="0">
    <w:p w14:paraId="698414CB" w14:textId="77777777" w:rsidR="001879D5" w:rsidRDefault="001879D5" w:rsidP="00D87B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901"/>
    <w:rsid w:val="000019D4"/>
    <w:rsid w:val="00027901"/>
    <w:rsid w:val="00096DCD"/>
    <w:rsid w:val="0016456C"/>
    <w:rsid w:val="00164AC2"/>
    <w:rsid w:val="001879D5"/>
    <w:rsid w:val="00194752"/>
    <w:rsid w:val="001B688C"/>
    <w:rsid w:val="001E609F"/>
    <w:rsid w:val="00267565"/>
    <w:rsid w:val="003330C0"/>
    <w:rsid w:val="003A7A3A"/>
    <w:rsid w:val="003F52D8"/>
    <w:rsid w:val="00427A4B"/>
    <w:rsid w:val="004A2974"/>
    <w:rsid w:val="006F5DAA"/>
    <w:rsid w:val="00724922"/>
    <w:rsid w:val="007B6C3B"/>
    <w:rsid w:val="007C6C71"/>
    <w:rsid w:val="007E19AD"/>
    <w:rsid w:val="00957F09"/>
    <w:rsid w:val="00A410D2"/>
    <w:rsid w:val="00A647C6"/>
    <w:rsid w:val="00AF141F"/>
    <w:rsid w:val="00B633A9"/>
    <w:rsid w:val="00BD6449"/>
    <w:rsid w:val="00C05523"/>
    <w:rsid w:val="00C742D0"/>
    <w:rsid w:val="00CC2A70"/>
    <w:rsid w:val="00D53FD1"/>
    <w:rsid w:val="00D87B49"/>
    <w:rsid w:val="00E0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802DD5"/>
  <w15:chartTrackingRefBased/>
  <w15:docId w15:val="{4721932F-BED7-4D80-801F-A0539D10E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2790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79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79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790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790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790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790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790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790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2790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2790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2790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279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279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279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279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279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2790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279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279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279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279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279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279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2790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2790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279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2790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27901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C742D0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C742D0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C742D0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742D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742D0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267565"/>
  </w:style>
  <w:style w:type="paragraph" w:styleId="af0">
    <w:name w:val="header"/>
    <w:basedOn w:val="a"/>
    <w:link w:val="af1"/>
    <w:uiPriority w:val="99"/>
    <w:unhideWhenUsed/>
    <w:rsid w:val="00D87B49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D87B49"/>
  </w:style>
  <w:style w:type="paragraph" w:styleId="af2">
    <w:name w:val="footer"/>
    <w:basedOn w:val="a"/>
    <w:link w:val="af3"/>
    <w:uiPriority w:val="99"/>
    <w:unhideWhenUsed/>
    <w:rsid w:val="00D87B49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D87B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37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7</Words>
  <Characters>412</Characters>
  <Application>Microsoft Office Word</Application>
  <DocSecurity>0</DocSecurity>
  <Lines>82</Lines>
  <Paragraphs>6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suke Kiyohara</cp:lastModifiedBy>
  <cp:revision>6</cp:revision>
  <dcterms:created xsi:type="dcterms:W3CDTF">2024-11-22T13:57:00Z</dcterms:created>
  <dcterms:modified xsi:type="dcterms:W3CDTF">2024-11-22T15:10:00Z</dcterms:modified>
</cp:coreProperties>
</file>